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C83" w:rsidRDefault="008B6C83">
      <w:r>
        <w:fldChar w:fldCharType="begin"/>
      </w:r>
      <w:r>
        <w:instrText xml:space="preserve"> LINK Excel.Sheet.8 "C:\\Users\\qingli\\Desktop\\qingli-20110819-PI1-110830_QL_Li_report-2.xls" "leads!R1C1:R813C9" \a \f 5 \h  \* MERGEFORMAT </w:instrText>
      </w:r>
      <w:r>
        <w:fldChar w:fldCharType="separate"/>
      </w:r>
    </w:p>
    <w:tbl>
      <w:tblPr>
        <w:tblStyle w:val="TableGrid"/>
        <w:tblW w:w="14067" w:type="dxa"/>
        <w:jc w:val="center"/>
        <w:tblLook w:val="04A0" w:firstRow="1" w:lastRow="0" w:firstColumn="1" w:lastColumn="0" w:noHBand="0" w:noVBand="1"/>
      </w:tblPr>
      <w:tblGrid>
        <w:gridCol w:w="1750"/>
        <w:gridCol w:w="698"/>
        <w:gridCol w:w="1080"/>
        <w:gridCol w:w="4500"/>
        <w:gridCol w:w="1350"/>
        <w:gridCol w:w="1080"/>
        <w:gridCol w:w="1328"/>
        <w:gridCol w:w="1273"/>
        <w:gridCol w:w="1084"/>
      </w:tblGrid>
      <w:tr w:rsidR="008B6C83" w:rsidRPr="008B6C83" w:rsidTr="008B6C83">
        <w:trPr>
          <w:trHeight w:val="25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Accession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# AAs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MW [</w:t>
            </w:r>
            <w:proofErr w:type="spellStart"/>
            <w:r w:rsidRPr="008B6C83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8B6C83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C83">
              <w:rPr>
                <w:rFonts w:ascii="Arial" w:hAnsi="Arial" w:cs="Arial"/>
                <w:sz w:val="20"/>
                <w:szCs w:val="20"/>
              </w:rPr>
              <w:t>ΣCoverage</w:t>
            </w:r>
            <w:proofErr w:type="spellEnd"/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Σ# PSMs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Σ# Peptides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Score A(2,3)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Coverage A(2,3)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P1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2.84244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P1) Tegument protein pp65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0.0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561.99884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0.0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P4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370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53.6862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P4) Major capsid protei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099.63545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J6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3.46584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J6) Tegument protein UL25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8.05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599.80259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8.05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A8T7G0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1.96371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A8T7G0) Tegument protein pp71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6.64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10.094914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6.64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Q9DXH5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4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2.5862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Q9DXH5) UL32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.38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359.74945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.38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D2W9M3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7.03643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D2W9M3) Membrane glycoprotein UL119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7.94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Q69170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1.7897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Q69170) Envelope glycoprotein B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40.56798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Q6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0.9373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 xml:space="preserve">(B9VXQ6) </w:t>
            </w:r>
            <w:proofErr w:type="spellStart"/>
            <w:r w:rsidRPr="008B6C83">
              <w:rPr>
                <w:rFonts w:ascii="Arial" w:hAnsi="Arial" w:cs="Arial"/>
                <w:sz w:val="20"/>
                <w:szCs w:val="20"/>
              </w:rPr>
              <w:t>Myristylated</w:t>
            </w:r>
            <w:proofErr w:type="spellEnd"/>
            <w:r w:rsidRPr="008B6C83">
              <w:rPr>
                <w:rFonts w:ascii="Arial" w:hAnsi="Arial" w:cs="Arial"/>
                <w:sz w:val="20"/>
                <w:szCs w:val="20"/>
              </w:rPr>
              <w:t xml:space="preserve"> tegument protei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1.5320456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8.95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N9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8.11184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N9) Capsid scaffold protei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94.398668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9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A1IKL9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42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84.25819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A1IKL9) Glycoprotein H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80.998607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74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D2K3X7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5.64629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 xml:space="preserve">(D2K3X7) Chloramphenicol </w:t>
            </w:r>
            <w:proofErr w:type="spellStart"/>
            <w:r w:rsidRPr="008B6C83">
              <w:rPr>
                <w:rFonts w:ascii="Arial" w:hAnsi="Arial" w:cs="Arial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1.01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.3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L6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240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53.0792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L6) Large tegument protei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35.42132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8YE71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2.48395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8YE71) Tegument protein UL35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59.236648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Q7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2.8045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Q7) Envelope glycoprotein M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82.487741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D2K4T7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84.38207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D2K4T7) Tegument protein TRS1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10.137045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C8CPG4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53.22622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C8CPG4) Envelope glycoprotein O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27.975146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C8CPF1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2.76666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C8CPF1) Nuclear egress membrane protein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405.405556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YS09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4.57228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D3YS09) Capsid triplex subunit 2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82.4758885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8B6C83" w:rsidRPr="008B6C83" w:rsidTr="008B6C83">
        <w:trPr>
          <w:trHeight w:val="315"/>
          <w:jc w:val="center"/>
        </w:trPr>
        <w:tc>
          <w:tcPr>
            <w:tcW w:w="175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B9VXL5_HCMV</w:t>
            </w:r>
          </w:p>
        </w:tc>
        <w:tc>
          <w:tcPr>
            <w:tcW w:w="69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983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09.982</w:t>
            </w:r>
          </w:p>
        </w:tc>
        <w:tc>
          <w:tcPr>
            <w:tcW w:w="4500" w:type="dxa"/>
            <w:noWrap/>
            <w:hideMark/>
          </w:tcPr>
          <w:p w:rsidR="008B6C83" w:rsidRPr="008B6C83" w:rsidRDefault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(B9VXL5) Tegument protein UL37</w:t>
            </w:r>
          </w:p>
        </w:tc>
        <w:tc>
          <w:tcPr>
            <w:tcW w:w="135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080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185.231395</w:t>
            </w:r>
          </w:p>
        </w:tc>
        <w:tc>
          <w:tcPr>
            <w:tcW w:w="1008" w:type="dxa"/>
            <w:noWrap/>
            <w:hideMark/>
          </w:tcPr>
          <w:p w:rsidR="008B6C83" w:rsidRPr="008B6C83" w:rsidRDefault="008B6C83" w:rsidP="008B6C83">
            <w:pPr>
              <w:rPr>
                <w:rFonts w:ascii="Arial" w:hAnsi="Arial" w:cs="Arial"/>
                <w:sz w:val="20"/>
                <w:szCs w:val="20"/>
              </w:rPr>
            </w:pPr>
            <w:r w:rsidRPr="008B6C8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</w:tbl>
    <w:p w:rsidR="0029577B" w:rsidRDefault="008B6C83">
      <w:r>
        <w:fldChar w:fldCharType="end"/>
      </w:r>
      <w:bookmarkStart w:id="0" w:name="_GoBack"/>
      <w:bookmarkEnd w:id="0"/>
    </w:p>
    <w:sectPr w:rsidR="0029577B" w:rsidSect="008B6C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4DA" w:rsidRDefault="00FE24DA" w:rsidP="008B6C83">
      <w:pPr>
        <w:spacing w:after="0" w:line="240" w:lineRule="auto"/>
      </w:pPr>
      <w:r>
        <w:separator/>
      </w:r>
    </w:p>
  </w:endnote>
  <w:endnote w:type="continuationSeparator" w:id="0">
    <w:p w:rsidR="00FE24DA" w:rsidRDefault="00FE24DA" w:rsidP="008B6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4DA" w:rsidRDefault="00FE24DA" w:rsidP="008B6C83">
      <w:pPr>
        <w:spacing w:after="0" w:line="240" w:lineRule="auto"/>
      </w:pPr>
      <w:r>
        <w:separator/>
      </w:r>
    </w:p>
  </w:footnote>
  <w:footnote w:type="continuationSeparator" w:id="0">
    <w:p w:rsidR="00FE24DA" w:rsidRDefault="00FE24DA" w:rsidP="008B6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C83" w:rsidRDefault="008B6C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C83"/>
    <w:rsid w:val="00156F84"/>
    <w:rsid w:val="0029577B"/>
    <w:rsid w:val="008B6C83"/>
    <w:rsid w:val="00D160CE"/>
    <w:rsid w:val="00EB1393"/>
    <w:rsid w:val="00FE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393"/>
    <w:pPr>
      <w:ind w:left="720"/>
      <w:contextualSpacing/>
    </w:pPr>
  </w:style>
  <w:style w:type="table" w:styleId="TableGrid">
    <w:name w:val="Table Grid"/>
    <w:basedOn w:val="TableNormal"/>
    <w:uiPriority w:val="59"/>
    <w:rsid w:val="008B6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83"/>
  </w:style>
  <w:style w:type="paragraph" w:styleId="Footer">
    <w:name w:val="footer"/>
    <w:basedOn w:val="Normal"/>
    <w:link w:val="FooterChar"/>
    <w:uiPriority w:val="99"/>
    <w:unhideWhenUsed/>
    <w:rsid w:val="008B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393"/>
    <w:pPr>
      <w:ind w:left="720"/>
      <w:contextualSpacing/>
    </w:pPr>
  </w:style>
  <w:style w:type="table" w:styleId="TableGrid">
    <w:name w:val="Table Grid"/>
    <w:basedOn w:val="TableNormal"/>
    <w:uiPriority w:val="59"/>
    <w:rsid w:val="008B6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83"/>
  </w:style>
  <w:style w:type="paragraph" w:styleId="Footer">
    <w:name w:val="footer"/>
    <w:basedOn w:val="Normal"/>
    <w:link w:val="FooterChar"/>
    <w:uiPriority w:val="99"/>
    <w:unhideWhenUsed/>
    <w:rsid w:val="008B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3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ngxue (NIH/NIAID) [E]</dc:creator>
  <cp:lastModifiedBy>Li, Qingxue (NIH/NIAID) [E]</cp:lastModifiedBy>
  <cp:revision>2</cp:revision>
  <dcterms:created xsi:type="dcterms:W3CDTF">2015-04-09T17:41:00Z</dcterms:created>
  <dcterms:modified xsi:type="dcterms:W3CDTF">2015-04-09T17:41:00Z</dcterms:modified>
</cp:coreProperties>
</file>